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FF92A4" w14:textId="48722DB9" w:rsidR="00D951B2" w:rsidRDefault="008F0067">
      <w:r>
        <w:t>Journal of Ecology</w:t>
      </w:r>
    </w:p>
    <w:p w14:paraId="052ACC5D" w14:textId="3EAF2E26" w:rsidR="007E31CE" w:rsidRDefault="007E31CE">
      <w:r>
        <w:t>Supplementary information.</w:t>
      </w:r>
    </w:p>
    <w:p w14:paraId="618A3CB2" w14:textId="77777777" w:rsidR="008F0067" w:rsidRDefault="008F0067"/>
    <w:p w14:paraId="09E99BD5" w14:textId="0F477127" w:rsidR="008F0067" w:rsidRDefault="008F0067" w:rsidP="008F0067">
      <w:pPr>
        <w:rPr>
          <w:rFonts w:ascii="Calibri" w:hAnsi="Calibri" w:cs="Calibri"/>
          <w:color w:val="000000"/>
          <w:sz w:val="32"/>
          <w:szCs w:val="32"/>
        </w:rPr>
      </w:pPr>
      <w:r w:rsidRPr="00A33FAF">
        <w:rPr>
          <w:rFonts w:ascii="Calibri" w:hAnsi="Calibri" w:cs="Calibri"/>
          <w:color w:val="000000"/>
          <w:sz w:val="32"/>
          <w:szCs w:val="32"/>
        </w:rPr>
        <w:t>Plant functional traits differ in adaptability and are predicted to be differentially affected by climate change</w:t>
      </w:r>
    </w:p>
    <w:p w14:paraId="42CC9BA4" w14:textId="77777777" w:rsidR="008F0067" w:rsidRPr="00A33FAF" w:rsidRDefault="008F0067" w:rsidP="008F0067">
      <w:pPr>
        <w:rPr>
          <w:sz w:val="32"/>
          <w:szCs w:val="32"/>
        </w:rPr>
      </w:pPr>
    </w:p>
    <w:p w14:paraId="292C57A7" w14:textId="1A4B1DDA" w:rsidR="00CC11B1" w:rsidRDefault="008F0067">
      <w:r>
        <w:t>Ahrens et al.</w:t>
      </w:r>
    </w:p>
    <w:p w14:paraId="4EC502CB" w14:textId="77777777" w:rsidR="008F0067" w:rsidRDefault="008F0067"/>
    <w:p w14:paraId="69507F5A" w14:textId="544348C0" w:rsidR="00C73034" w:rsidRDefault="00C73034">
      <w:r>
        <w:t xml:space="preserve">Table S1. F-values for linear relationships between plant traits and environment. Significance are indicated by * &lt; 0.05 and ** &lt; 0.01. </w:t>
      </w:r>
    </w:p>
    <w:p w14:paraId="3C088775" w14:textId="77C50C84" w:rsidR="00C73034" w:rsidRDefault="00C73034"/>
    <w:tbl>
      <w:tblPr>
        <w:tblW w:w="8164" w:type="dxa"/>
        <w:tblLook w:val="04A0" w:firstRow="1" w:lastRow="0" w:firstColumn="1" w:lastColumn="0" w:noHBand="0" w:noVBand="1"/>
      </w:tblPr>
      <w:tblGrid>
        <w:gridCol w:w="1985"/>
        <w:gridCol w:w="1134"/>
        <w:gridCol w:w="1047"/>
        <w:gridCol w:w="1300"/>
        <w:gridCol w:w="1300"/>
        <w:gridCol w:w="1398"/>
      </w:tblGrid>
      <w:tr w:rsidR="00C73034" w:rsidRPr="00C73034" w14:paraId="46330F85" w14:textId="77777777" w:rsidTr="00C73034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5A288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Tra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921E9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TMAX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E6ADB4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PDM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2A5DC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PMA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1D01A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1/AI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592D7E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TMAX*PDM</w:t>
            </w:r>
          </w:p>
        </w:tc>
      </w:tr>
      <w:tr w:rsidR="00C73034" w:rsidRPr="00C73034" w14:paraId="0B9178C6" w14:textId="77777777" w:rsidTr="00C73034">
        <w:trPr>
          <w:trHeight w:val="32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3101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d13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FC0B0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52**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00B29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62*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FAF6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08BC1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E4388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65*</w:t>
            </w:r>
          </w:p>
        </w:tc>
      </w:tr>
      <w:tr w:rsidR="00C73034" w:rsidRPr="00C73034" w14:paraId="3EB0F3B8" w14:textId="77777777" w:rsidTr="00C73034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2F887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SL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4083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C9E3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03AD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7C124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4BE2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C73034" w:rsidRPr="00C73034" w14:paraId="1086C27C" w14:textId="77777777" w:rsidTr="00C73034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B2C9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PR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193CD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38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DD97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58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B396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A5124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38*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7AF24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59*</w:t>
            </w:r>
          </w:p>
        </w:tc>
      </w:tr>
      <w:tr w:rsidR="00C73034" w:rsidRPr="00C73034" w14:paraId="01A9C487" w14:textId="77777777" w:rsidTr="00C73034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D0B0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NDV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5A7E9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636B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EE8A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08D6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0D861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</w:tr>
      <w:tr w:rsidR="00C73034" w:rsidRPr="00C73034" w14:paraId="5A2CB7A6" w14:textId="77777777" w:rsidTr="00C73034">
        <w:trPr>
          <w:trHeight w:val="32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26DD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leaf are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0D27D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E16C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C82C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F14F3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ADBB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C73034" w:rsidRPr="00C73034" w14:paraId="2D30471F" w14:textId="77777777" w:rsidTr="00C73034">
        <w:trPr>
          <w:trHeight w:val="32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378C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wood density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99F9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D46D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3F6C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80CBE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DAE31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</w:tr>
      <w:tr w:rsidR="00C73034" w:rsidRPr="00C73034" w14:paraId="5451213B" w14:textId="77777777" w:rsidTr="00C73034">
        <w:trPr>
          <w:trHeight w:val="209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4861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NCON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567C18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35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369CE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EC971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2EA71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8A43A" w14:textId="77777777" w:rsidR="00C73034" w:rsidRPr="00C73034" w:rsidRDefault="00C73034" w:rsidP="00C73034">
            <w:pPr>
              <w:rPr>
                <w:rFonts w:ascii="Calibri" w:eastAsia="Times New Roman" w:hAnsi="Calibri" w:cs="Calibri"/>
                <w:color w:val="000000"/>
              </w:rPr>
            </w:pPr>
            <w:r w:rsidRPr="00C73034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</w:tr>
    </w:tbl>
    <w:p w14:paraId="5D7E2787" w14:textId="4BBF3E62" w:rsidR="00C73034" w:rsidRDefault="00C73034"/>
    <w:p w14:paraId="02C9155D" w14:textId="77454981" w:rsidR="00C73034" w:rsidRDefault="00C73034"/>
    <w:p w14:paraId="3821C6F6" w14:textId="344AD095" w:rsidR="00C73034" w:rsidRDefault="00C73034">
      <w:r>
        <w:br w:type="page"/>
      </w:r>
    </w:p>
    <w:p w14:paraId="3530AE02" w14:textId="77777777" w:rsidR="00C73034" w:rsidRDefault="00C73034"/>
    <w:p w14:paraId="07F26568" w14:textId="14F0D8F6" w:rsidR="00907A09" w:rsidRDefault="00907A09">
      <w:r>
        <w:t xml:space="preserve">Figure S1. </w:t>
      </w:r>
      <w:r w:rsidR="00070A3C">
        <w:t xml:space="preserve">Trait response to each climate variable within the </w:t>
      </w:r>
      <w:r w:rsidR="003F79DA">
        <w:t xml:space="preserve">general additive </w:t>
      </w:r>
      <w:r w:rsidR="00070A3C">
        <w:t>model</w:t>
      </w:r>
      <w:r w:rsidR="008F0067">
        <w:t>s (GAM). Solid lines are the response variables and the dashed lines are the 95% confidence intervals.  Climate variables are as follows: P</w:t>
      </w:r>
      <w:r w:rsidR="008F0067" w:rsidRPr="008F0067">
        <w:rPr>
          <w:vertAlign w:val="subscript"/>
        </w:rPr>
        <w:t>MA</w:t>
      </w:r>
      <w:r w:rsidR="008F0067">
        <w:t xml:space="preserve"> = mean annual precipitation; P</w:t>
      </w:r>
      <w:r w:rsidR="008F0067" w:rsidRPr="008F0067">
        <w:rPr>
          <w:vertAlign w:val="subscript"/>
        </w:rPr>
        <w:t>DM</w:t>
      </w:r>
      <w:r w:rsidR="008F0067">
        <w:t xml:space="preserve"> = precipitation of the driest month; P</w:t>
      </w:r>
      <w:r w:rsidR="008F0067" w:rsidRPr="008F0067">
        <w:rPr>
          <w:vertAlign w:val="subscript"/>
        </w:rPr>
        <w:t>RANGE</w:t>
      </w:r>
      <w:r w:rsidR="008F0067">
        <w:t xml:space="preserve"> = precipitation variation; T</w:t>
      </w:r>
      <w:r w:rsidR="008F0067" w:rsidRPr="008F0067">
        <w:rPr>
          <w:vertAlign w:val="subscript"/>
        </w:rPr>
        <w:t>RANGE</w:t>
      </w:r>
      <w:r w:rsidR="008F0067">
        <w:t xml:space="preserve"> = temperature variation; T</w:t>
      </w:r>
      <w:r w:rsidR="008F0067" w:rsidRPr="008F0067">
        <w:rPr>
          <w:vertAlign w:val="subscript"/>
        </w:rPr>
        <w:t>MAX</w:t>
      </w:r>
      <w:r w:rsidR="008F0067">
        <w:t xml:space="preserve"> = maximum temperature of the warmest month; T</w:t>
      </w:r>
      <w:r w:rsidR="008F0067" w:rsidRPr="008F0067">
        <w:rPr>
          <w:vertAlign w:val="subscript"/>
        </w:rPr>
        <w:t>MA</w:t>
      </w:r>
      <w:r w:rsidR="008F0067">
        <w:t xml:space="preserve"> = mean annual temperature. </w:t>
      </w:r>
    </w:p>
    <w:p w14:paraId="33942D78" w14:textId="7F7C75A2" w:rsidR="00907A09" w:rsidRDefault="00907A09">
      <w:r>
        <w:rPr>
          <w:noProof/>
        </w:rPr>
        <w:drawing>
          <wp:inline distT="0" distB="0" distL="0" distR="0" wp14:anchorId="64B9BADD" wp14:editId="411A0CA4">
            <wp:extent cx="4739833" cy="805975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AM_lineplots_figures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39" b="3336"/>
                    <a:stretch/>
                  </pic:blipFill>
                  <pic:spPr bwMode="auto">
                    <a:xfrm>
                      <a:off x="0" y="0"/>
                      <a:ext cx="4767925" cy="810751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907A09" w:rsidSect="00C73034">
      <w:pgSz w:w="11900" w:h="16840"/>
      <w:pgMar w:top="1062" w:right="1440" w:bottom="10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1CE"/>
    <w:rsid w:val="00070A3C"/>
    <w:rsid w:val="00234645"/>
    <w:rsid w:val="003F79DA"/>
    <w:rsid w:val="004B504A"/>
    <w:rsid w:val="00586308"/>
    <w:rsid w:val="007E31CE"/>
    <w:rsid w:val="008F0067"/>
    <w:rsid w:val="00907A09"/>
    <w:rsid w:val="00A9273A"/>
    <w:rsid w:val="00C73034"/>
    <w:rsid w:val="00CC11B1"/>
    <w:rsid w:val="00D76936"/>
    <w:rsid w:val="00FF5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846570"/>
  <w15:chartTrackingRefBased/>
  <w15:docId w15:val="{4BEFDAF2-5321-C747-B442-A176B953A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57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SU</Company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Ahrens</dc:creator>
  <cp:keywords/>
  <dc:description/>
  <cp:lastModifiedBy>Collin Ahrens</cp:lastModifiedBy>
  <cp:revision>3</cp:revision>
  <dcterms:created xsi:type="dcterms:W3CDTF">2019-07-12T00:32:00Z</dcterms:created>
  <dcterms:modified xsi:type="dcterms:W3CDTF">2019-11-15T20:14:00Z</dcterms:modified>
</cp:coreProperties>
</file>